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bidi w:val="false"/>
        <w:rPr>
          <w:rFonts w:hint="cs"/>
          <w:b/>
          <w:bCs/>
          <w:sz w:val="32"/>
          <w:szCs w:val="32"/>
          <w:rtl/>
          <w:lang w:bidi="ar-DZ"/>
        </w:rPr>
      </w:pPr>
      <w:bookmarkStart w:id="0" w:name="_GoBack"/>
      <w:bookmarkEnd w:id="0"/>
      <w:r>
        <w:rPr>
          <w:rFonts w:hint="cs"/>
          <w:b/>
          <w:bCs/>
          <w:sz w:val="32"/>
          <w:szCs w:val="32"/>
          <w:rtl/>
          <w:lang w:bidi="ar-DZ"/>
        </w:rPr>
        <w:t>Supporting Information  2</w:t>
      </w:r>
    </w:p>
    <w:p>
      <w:pPr>
        <w:pStyle w:val="style0"/>
        <w:bidi w:val="false"/>
        <w:rPr>
          <w:rFonts w:hint="cs"/>
          <w:b/>
          <w:bCs/>
          <w:sz w:val="32"/>
          <w:szCs w:val="32"/>
          <w:rtl/>
          <w:lang w:bidi="ar-DZ"/>
        </w:rPr>
      </w:pPr>
      <w:r>
        <w:rPr>
          <w:rFonts w:hint="cs"/>
          <w:b/>
          <w:bCs/>
          <w:sz w:val="32"/>
          <w:szCs w:val="32"/>
          <w:rtl/>
          <w:lang w:bidi="ar-DZ"/>
        </w:rPr>
        <w:t>COMPREHENSIVE LABORATORY PROTOCOL AND QUALITY ASSURANC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b/>
          <w:bCs/>
          <w:sz w:val="28"/>
          <w:szCs w:val="28"/>
          <w:rtl/>
          <w:lang w:bidi="ar-DZ"/>
        </w:rPr>
        <w:t>1.0 SAMPLE COLLECTION PROTOCOL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1.1 Pre-collection Prepar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participant fasting status (8-12 hours overnight fast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nfirm completion of informed consent for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participant identification against study recor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epare necessary suppli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Tournique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70% alcohol swab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21G sterile needl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K3 EDTA tubes (lavender top) - 2 m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Sodium citrate tubes (blue top) - 2 m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Tube holders and safety devic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Bandages and gauz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Biohazard sharps container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  Sample transport cooler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1.2 Venipuncture Procedur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1. Position participant comfortably in sitting posi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2. Apply tourniquet 3-4 inches above intended puncture sit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3. Select appropriate vein (median cubital vein preferr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4. Disinfect site with 70% alcohol using circular mo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5. Allow site to air dry completely (30 second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6. Perform venipuncture using 21G need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7. Collect blood in following order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First: K3 EDTA tube (2 mL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Second: Sodium citrate tube (2 mL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8. Release tourniquet immediately after blood flow establish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9. Apply gentle pressure with gauze after needle withdrawa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10. Label tubes immediately with participant ID and time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1.3 Sample Process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DTA tubes: Mix by gentle inversion 8-10 times immediately after coll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itrate tubes: Ensure exact fill volume, mix by gentle inversion 3-4 ti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tore samples at room temperature (18-25°C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cess all samples within 4 hours of coll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any deviations from protocol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cs="Arial" w:hint="cs"/>
          <w:b/>
          <w:bCs/>
          <w:sz w:val="28"/>
          <w:szCs w:val="28"/>
          <w:rtl/>
          <w:lang w:bidi="ar-DZ"/>
        </w:rPr>
        <w:t>2.0 ANALYTICAL METHODS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2.1 Hematology Analysis (Mindray BC-3000 Plus)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Instrument Setting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nalysis mode: Standard CBC mod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spiration volume: 20 μ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ilution ratio: 1:224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unting time: 10 seconds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Parameters Measured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White Blood Cell Count (WBC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d Blood Cell Count (RBC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Hemoglobin (Hb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Hematocrit (HCT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an Corpuscular Volume (MCV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an Corpuscular Hemoglobin (MCH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an Corpuscular Hemoglobin Concentration (MCHC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latelet Count (PLT)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rtl/>
          <w:lang w:bidi="ar-DZ"/>
        </w:rPr>
        <w:t>- Red Cell Distribution Width (RDW)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Analytical Principl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WBC: Impedance method with differential 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BC/PLT: Impedance metho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Hb: Cyanide-free photometric method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2.2 Coagulation Analysis (BA-88A Semi-automated)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Prothrombin Time (PT) Protocol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1. Pre-warm reagents and samples to 37°C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2. Mix 50 μL platelet-poor plasma with 100 μL PT reag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3. Incubate exactly 3 minutes at 37°C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4. Add 50 μL 0.025 M calcium chlorid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5. Measure clotting time automatically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Activated Partial Thromboplastin Time (APTT) Protocol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1. Mix 50 μL platelet-poor plasma with 50 μL APTT reag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2. Incubate exactly 5 minutes at 37°C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3. Add 50 μL 0.025 M calcium chlorid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4. Measure clotting time automatically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cs="Arial" w:hint="cs"/>
          <w:b/>
          <w:bCs/>
          <w:sz w:val="28"/>
          <w:szCs w:val="28"/>
          <w:rtl/>
          <w:lang w:bidi="ar-DZ"/>
        </w:rPr>
        <w:t>3.0 QUALITY ASSURANCE PROGRAM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3.1 Internal Quality Control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Daily Procedur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un three-level commercial controls (low, normal, high) with each batch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all QC results in laboratory logbook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lculate means and standard deviations month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lot results on Levey-Jennings charts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Acceptance Criteria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Hemoglobin: CV ≤ 3.0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CHC: CV ≤ 2.0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latelets: CV ≤ 5.0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T/APTT: CV ≤ 5.0%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Corrective Ac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f one control level fails: Repeat 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f two control levels fail: Check calibration and reage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f persistent failures: Instrument maintenance and troubleshooting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3.2 External Quality Assess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b/>
          <w:bCs/>
          <w:rtl/>
          <w:lang w:bidi="ar-DZ"/>
        </w:rPr>
        <w:t>Program Particip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ternational quality assurance program (Bio-Ra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Quarterly proficiency test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dependent evaluation of performance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Performance Standard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ll parameters within ±2SD of peer group mea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imely submission of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ation of corrective actions for any failures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3.3 Calibration Protoco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b/>
          <w:bCs/>
          <w:rtl/>
          <w:lang w:bidi="ar-DZ"/>
        </w:rPr>
        <w:t>Frequency</w:t>
      </w:r>
      <w:r>
        <w:rPr>
          <w:rFonts w:hint="cs"/>
          <w:rtl/>
          <w:lang w:bidi="ar-DZ"/>
        </w:rPr>
        <w:t>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Full calibration: Every 6 month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ial calibration: Month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aily verification: Using system checks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Calibration Material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anufacturer-provided calibrato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raceable to international standar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ed certificate of analysis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cs="Arial" w:hint="cs"/>
          <w:b/>
          <w:bCs/>
          <w:sz w:val="28"/>
          <w:szCs w:val="28"/>
          <w:rtl/>
          <w:lang w:bidi="ar-DZ"/>
        </w:rPr>
        <w:t>4.0 SAMPLE INTEGRITY AND STORAGE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4.1 Acceptance Criteri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o visible hemo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o clots in EDTA sampl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dequate fill volume (≥90% of stated volume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per labeling and identific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imely processing (&lt;4 hours)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4.2 Storage Condi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hort-term: Room temperature (18-25°C) for ≤4 hou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dium-term: Refrigerated (2-8°C) for ≤24 hou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Long-term: Frozen at -80°C for future studies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4.3 Sample Rejection Criteri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Gross hemo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sufficient volum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correct anticoagula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xpired collection tub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mproper label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xcessive time delay in processing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cs="Arial" w:hint="cs"/>
          <w:b/>
          <w:bCs/>
          <w:sz w:val="28"/>
          <w:szCs w:val="28"/>
          <w:rtl/>
          <w:lang w:bidi="ar-DZ"/>
        </w:rPr>
        <w:t>5.0 SAFETY PROCEDURES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5.1 Universal Precau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Wear appropriate PPE (gloves, lab coat, eye protection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o eating, drinking, or smoking in laborator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per hand hygiene before and after procedu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afe disposal of sharps and biohazard waste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5.2 Emergency Procedu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xposure to blood: Immediate washing and medical evalu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pill cleanup: Using appropriate disinfecta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quipment malfunction: Immediate shutdown and reporting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cs="Arial" w:hint="cs"/>
          <w:b/>
          <w:bCs/>
          <w:sz w:val="28"/>
          <w:szCs w:val="28"/>
          <w:rtl/>
          <w:lang w:bidi="ar-DZ"/>
        </w:rPr>
        <w:t>6.0 DOCUMENTATION AND RECORD KEEPING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6.1 Required Recor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ample collection lo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strument maintenance recor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Quality control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libration certificat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ficiency testing repor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cident reports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6.2 Retention Perio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ll records maintained for minimum of 5 yea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lectronic backup of all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cure storage of hard cop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PROTOCOL VERSION</w:t>
      </w:r>
      <w:r>
        <w:rPr>
          <w:rFonts w:cs="Arial" w:hint="default"/>
          <w:b/>
          <w:bCs/>
          <w:sz w:val="24"/>
          <w:szCs w:val="24"/>
          <w:rtl/>
          <w:lang w:val="en-US" w:bidi="ar-DZ"/>
        </w:rPr>
        <w:t xml:space="preserve">:  </w:t>
      </w:r>
      <w:r>
        <w:rPr>
          <w:rFonts w:cs="Arial" w:hint="default"/>
          <w:b/>
          <w:bCs/>
          <w:sz w:val="24"/>
          <w:szCs w:val="24"/>
          <w:lang w:val="en-US" w:bidi="ar-DZ"/>
        </w:rPr>
        <w:t>2.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>EFFECTIVE DATE:</w:t>
      </w:r>
      <w:r>
        <w:rPr>
          <w:rFonts w:hint="cs"/>
          <w:rtl/>
          <w:lang w:bidi="ar-DZ"/>
        </w:rPr>
        <w:t xml:space="preserve"> January 1, 202</w:t>
      </w:r>
      <w:r>
        <w:rPr>
          <w:rFonts w:hint="default"/>
          <w:lang w:val="en-US" w:bidi="ar-DZ"/>
        </w:rPr>
        <w:t>5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b/>
          <w:bCs/>
          <w:sz w:val="24"/>
          <w:szCs w:val="24"/>
          <w:rtl/>
          <w:lang w:bidi="ar-DZ"/>
        </w:rPr>
        <w:t>APPROVED BY:</w:t>
      </w:r>
      <w:r>
        <w:rPr>
          <w:rFonts w:hint="cs"/>
          <w:rtl/>
          <w:lang w:bidi="ar-DZ"/>
        </w:rPr>
        <w:t xml:space="preserve"> Laboratory Director</w:t>
      </w: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796</Words>
  <Characters>4540</Characters>
  <Application>WPS Office</Application>
  <Paragraphs>146</Paragraphs>
  <CharactersWithSpaces>5225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١:٣٢:٢٠Z</dcterms:created>
  <dc:creator>SM-G998U</dc:creator>
  <lastModifiedBy>SM-G998U</lastModifiedBy>
  <dcterms:modified xsi:type="dcterms:W3CDTF">٢٠٢٦-٠٤-١٤T١٥:٢٧:٠٥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84ad59ee4a4d7a9e151a4bc904be17</vt:lpwstr>
  </property>
</Properties>
</file>